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6477" w:rsidRPr="003C6477" w:rsidRDefault="006E5ED3" w:rsidP="00376560">
      <w:pPr>
        <w:spacing w:line="360" w:lineRule="auto"/>
        <w:rPr>
          <w:color w:val="000000"/>
          <w:lang w:val="en-GB"/>
        </w:rPr>
      </w:pPr>
      <w:r w:rsidRPr="0039353A">
        <w:rPr>
          <w:b/>
          <w:bCs/>
          <w:lang w:val="en-GB"/>
        </w:rPr>
        <w:t>Table S2</w:t>
      </w:r>
      <w:r w:rsidRPr="0039353A">
        <w:rPr>
          <w:lang w:val="en-GB"/>
        </w:rPr>
        <w:t xml:space="preserve"> Terminology of </w:t>
      </w:r>
      <w:r w:rsidRPr="0039353A">
        <w:rPr>
          <w:color w:val="000000"/>
          <w:lang w:val="en-GB"/>
        </w:rPr>
        <w:t>the processes of the trabecular-polar region and their presumed homology [</w:t>
      </w:r>
      <w:r w:rsidR="00DF1485" w:rsidRPr="0039353A">
        <w:rPr>
          <w:noProof/>
          <w:color w:val="000000" w:themeColor="text1"/>
          <w:lang w:val="en-US"/>
        </w:rPr>
        <w:t>25,4</w:t>
      </w:r>
      <w:r w:rsidR="00B87136">
        <w:rPr>
          <w:noProof/>
          <w:color w:val="000000" w:themeColor="text1"/>
          <w:lang w:val="en-US"/>
        </w:rPr>
        <w:t>7</w:t>
      </w:r>
      <w:r w:rsidR="00DF1485" w:rsidRPr="0039353A">
        <w:rPr>
          <w:noProof/>
          <w:color w:val="000000" w:themeColor="text1"/>
          <w:lang w:val="en-US"/>
        </w:rPr>
        <w:t>,</w:t>
      </w:r>
      <w:r w:rsidR="00B87136">
        <w:rPr>
          <w:noProof/>
          <w:color w:val="000000" w:themeColor="text1"/>
          <w:lang w:val="en-US"/>
        </w:rPr>
        <w:t>48</w:t>
      </w:r>
      <w:r w:rsidR="00DF1485" w:rsidRPr="0039353A">
        <w:rPr>
          <w:noProof/>
          <w:color w:val="000000" w:themeColor="text1"/>
          <w:lang w:val="en-US"/>
        </w:rPr>
        <w:t>,5</w:t>
      </w:r>
      <w:r w:rsidR="00B87136">
        <w:rPr>
          <w:noProof/>
          <w:color w:val="000000" w:themeColor="text1"/>
          <w:lang w:val="en-US"/>
        </w:rPr>
        <w:t>0</w:t>
      </w:r>
      <w:r w:rsidR="00DF1485" w:rsidRPr="0039353A">
        <w:rPr>
          <w:noProof/>
          <w:color w:val="000000" w:themeColor="text1"/>
          <w:lang w:val="en-US"/>
        </w:rPr>
        <w:t>,64</w:t>
      </w:r>
      <w:r w:rsidRPr="0039353A">
        <w:rPr>
          <w:color w:val="000000"/>
          <w:lang w:val="en-GB"/>
        </w:rPr>
        <w:t>]</w:t>
      </w:r>
      <w:r w:rsidRPr="0039353A">
        <w:rPr>
          <w:noProof/>
          <w:color w:val="000000"/>
          <w:lang w:val="en-GB"/>
        </w:rPr>
        <w:t>.</w:t>
      </w:r>
    </w:p>
    <w:tbl>
      <w:tblPr>
        <w:tblW w:w="5629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7"/>
        <w:gridCol w:w="1837"/>
        <w:gridCol w:w="2295"/>
        <w:gridCol w:w="3948"/>
      </w:tblGrid>
      <w:tr w:rsidR="003C6477" w:rsidRPr="006E647B" w:rsidTr="00D16D72">
        <w:trPr>
          <w:trHeight w:val="330"/>
        </w:trPr>
        <w:tc>
          <w:tcPr>
            <w:tcW w:w="1042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 w:eastAsia="de-CH"/>
              </w:rPr>
            </w:pPr>
            <w:r w:rsidRPr="006E647B">
              <w:rPr>
                <w:color w:val="000000" w:themeColor="text1"/>
                <w:lang w:val="en-GB"/>
              </w:rPr>
              <w:t>S</w:t>
            </w:r>
            <w:r w:rsidRPr="006E647B">
              <w:rPr>
                <w:color w:val="000000" w:themeColor="text1"/>
                <w:lang w:val="en-GB" w:eastAsia="de-CH"/>
              </w:rPr>
              <w:t>pecies</w:t>
            </w:r>
          </w:p>
        </w:tc>
        <w:tc>
          <w:tcPr>
            <w:tcW w:w="90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R</w:t>
            </w:r>
            <w:r w:rsidRPr="006E647B">
              <w:rPr>
                <w:color w:val="000000" w:themeColor="text1"/>
                <w:lang w:val="en-GB" w:eastAsia="de-CH"/>
              </w:rPr>
              <w:t>eference</w:t>
            </w:r>
          </w:p>
        </w:tc>
        <w:tc>
          <w:tcPr>
            <w:tcW w:w="112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6477" w:rsidRPr="006E647B" w:rsidRDefault="00376560" w:rsidP="00BC63F9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I</w:t>
            </w:r>
            <w:r w:rsidR="003C6477" w:rsidRPr="006E647B">
              <w:rPr>
                <w:color w:val="000000" w:themeColor="text1"/>
                <w:lang w:val="en-GB"/>
              </w:rPr>
              <w:t>nfrapolar process</w:t>
            </w:r>
          </w:p>
        </w:tc>
        <w:tc>
          <w:tcPr>
            <w:tcW w:w="1934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6477" w:rsidRPr="006E647B" w:rsidRDefault="00376560" w:rsidP="00BC63F9">
            <w:pPr>
              <w:rPr>
                <w:color w:val="000000" w:themeColor="text1"/>
                <w:lang w:val="en-GB"/>
              </w:rPr>
            </w:pPr>
            <w:r>
              <w:rPr>
                <w:color w:val="000000" w:themeColor="text1"/>
                <w:lang w:val="en-GB"/>
              </w:rPr>
              <w:t>B</w:t>
            </w:r>
            <w:r w:rsidR="003C6477" w:rsidRPr="006E647B">
              <w:rPr>
                <w:color w:val="000000" w:themeColor="text1"/>
                <w:lang w:val="en-GB"/>
              </w:rPr>
              <w:t>asitrabecular process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Apteryx </w:t>
            </w:r>
            <w:r w:rsidRPr="006E647B">
              <w:rPr>
                <w:color w:val="000000" w:themeColor="text1"/>
                <w:lang w:val="en-GB"/>
              </w:rPr>
              <w:t>sp.</w:t>
            </w:r>
            <w:r w:rsidRPr="006E647B">
              <w:rPr>
                <w:i/>
                <w:i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0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Parker [5</w:t>
            </w:r>
            <w:r w:rsidR="00B87136">
              <w:rPr>
                <w:noProof/>
                <w:color w:val="000000" w:themeColor="text1"/>
                <w:lang w:val="en-GB" w:eastAsia="de-CH"/>
              </w:rPr>
              <w:t>7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basipterygoid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process</w:t>
            </w:r>
          </w:p>
        </w:tc>
        <w:tc>
          <w:tcPr>
            <w:tcW w:w="19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 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Apteryx </w:t>
            </w:r>
            <w:r w:rsidRPr="006E647B">
              <w:rPr>
                <w:color w:val="000000" w:themeColor="text1"/>
                <w:lang w:val="en-GB"/>
              </w:rPr>
              <w:t>sp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de Beer [11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Dromaius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novaehollandiae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Lutz [28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Processus </w:t>
            </w:r>
            <w:proofErr w:type="spellStart"/>
            <w:r w:rsidRPr="006E647B">
              <w:rPr>
                <w:color w:val="000000" w:themeColor="text1"/>
                <w:lang w:val="en-GB"/>
              </w:rPr>
              <w:t>basitrabecularis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Processus </w:t>
            </w:r>
            <w:proofErr w:type="spellStart"/>
            <w:r w:rsidRPr="006E647B">
              <w:rPr>
                <w:color w:val="000000" w:themeColor="text1"/>
                <w:lang w:val="en-GB"/>
              </w:rPr>
              <w:t>basipterygoideus</w:t>
            </w:r>
            <w:proofErr w:type="spellEnd"/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Struthio </w:t>
            </w:r>
            <w:r w:rsidRPr="006E647B">
              <w:rPr>
                <w:color w:val="000000" w:themeColor="text1"/>
                <w:lang w:val="en-GB"/>
              </w:rPr>
              <w:t>sp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de Beer [11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Struthio </w:t>
            </w:r>
            <w:r w:rsidRPr="006E647B">
              <w:rPr>
                <w:color w:val="000000" w:themeColor="text1"/>
                <w:lang w:val="en-GB"/>
              </w:rPr>
              <w:t>sp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Brock [25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Struthio </w:t>
            </w:r>
            <w:r w:rsidRPr="006E647B">
              <w:rPr>
                <w:color w:val="000000" w:themeColor="text1"/>
                <w:lang w:val="en-GB"/>
              </w:rPr>
              <w:t>sp.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Frank [65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Struthio camel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Lang [</w:t>
            </w:r>
            <w:r w:rsidR="00672FE9">
              <w:rPr>
                <w:noProof/>
                <w:color w:val="000000" w:themeColor="text1"/>
                <w:lang w:val="en-GB" w:eastAsia="de-CH"/>
              </w:rPr>
              <w:t>45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Processus </w:t>
            </w:r>
            <w:proofErr w:type="spellStart"/>
            <w:r w:rsidRPr="006E647B">
              <w:rPr>
                <w:color w:val="000000" w:themeColor="text1"/>
                <w:lang w:val="en-GB"/>
              </w:rPr>
              <w:t>pterygoidei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</w:t>
            </w:r>
            <w:proofErr w:type="spellStart"/>
            <w:r w:rsidRPr="006E647B">
              <w:rPr>
                <w:color w:val="000000" w:themeColor="text1"/>
                <w:lang w:val="en-GB"/>
              </w:rPr>
              <w:t>basisphenoidei</w:t>
            </w:r>
            <w:proofErr w:type="spellEnd"/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Coturnix japonica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Abd El-Hady [7</w:t>
            </w:r>
            <w:r w:rsidR="00672FE9">
              <w:rPr>
                <w:noProof/>
                <w:color w:val="000000" w:themeColor="text1"/>
                <w:lang w:val="en-GB" w:eastAsia="de-CH"/>
              </w:rPr>
              <w:t>5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quadratopolar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commissure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gallu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Parker [5</w:t>
            </w:r>
            <w:r w:rsidR="00672FE9">
              <w:rPr>
                <w:noProof/>
                <w:color w:val="000000" w:themeColor="text1"/>
                <w:lang w:val="en-GB" w:eastAsia="de-CH"/>
              </w:rPr>
              <w:t>8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lingulae </w:t>
            </w:r>
            <w:proofErr w:type="spellStart"/>
            <w:r w:rsidRPr="006E647B">
              <w:rPr>
                <w:color w:val="000000" w:themeColor="text1"/>
                <w:lang w:val="en-GB"/>
              </w:rPr>
              <w:t>sphenoidales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gallus</w:t>
            </w:r>
            <w:proofErr w:type="spellEnd"/>
            <w:r w:rsidRPr="006E647B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r w:rsidRPr="006E647B">
              <w:rPr>
                <w:color w:val="000000" w:themeColor="text1"/>
                <w:lang w:val="en-GB"/>
              </w:rPr>
              <w:t>“</w:t>
            </w:r>
            <w:proofErr w:type="spellStart"/>
            <w:r w:rsidRPr="006E647B">
              <w:rPr>
                <w:color w:val="000000" w:themeColor="text1"/>
                <w:lang w:val="en-GB"/>
              </w:rPr>
              <w:t>Hühnchen</w:t>
            </w:r>
            <w:proofErr w:type="spellEnd"/>
            <w:r w:rsidRPr="006E647B">
              <w:rPr>
                <w:color w:val="000000" w:themeColor="text1"/>
                <w:lang w:val="en-GB"/>
              </w:rPr>
              <w:t>”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Sonies [64]</w:t>
            </w:r>
            <w:r w:rsidRPr="006E647B" w:rsidDel="00DF0786">
              <w:rPr>
                <w:noProof/>
                <w:color w:val="000000" w:themeColor="text1"/>
                <w:lang w:val="en-GB" w:eastAsia="de-CH"/>
              </w:rPr>
              <w:t xml:space="preserve"> 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gallu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Lang [</w:t>
            </w:r>
            <w:r w:rsidR="00672FE9">
              <w:rPr>
                <w:noProof/>
                <w:color w:val="000000" w:themeColor="text1"/>
                <w:lang w:val="en-GB" w:eastAsia="de-CH"/>
              </w:rPr>
              <w:t>51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* 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Gallus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gallu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Vorster [69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Anas platyrhyncho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Sonies [64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Anas platyrhynchos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de Beer and Barrington [</w:t>
            </w:r>
            <w:r w:rsidR="00672FE9">
              <w:rPr>
                <w:noProof/>
                <w:color w:val="000000" w:themeColor="text1"/>
                <w:lang w:val="en-GB" w:eastAsia="de-CH"/>
              </w:rPr>
              <w:t>46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Columba </w:t>
            </w:r>
            <w:r w:rsidRPr="006E647B">
              <w:rPr>
                <w:color w:val="000000" w:themeColor="text1"/>
                <w:lang w:val="en-GB"/>
              </w:rPr>
              <w:t>“Taube”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/>
              </w:rPr>
              <w:t>Filatoff [67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trabecular part of Columella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Columella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Columba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livia</w:t>
            </w:r>
            <w:proofErr w:type="spellEnd"/>
            <w:r w:rsidRPr="006E647B">
              <w:rPr>
                <w:i/>
                <w:iCs/>
                <w:color w:val="000000" w:themeColor="text1"/>
                <w:lang w:val="en-GB"/>
              </w:rPr>
              <w:t xml:space="preserve">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domestica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Lang</w:t>
            </w:r>
            <w:r w:rsidRPr="006E647B" w:rsidDel="001E6B6C">
              <w:rPr>
                <w:noProof/>
                <w:color w:val="000000" w:themeColor="text1"/>
                <w:lang w:val="en-GB" w:eastAsia="de-CH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[</w:t>
            </w:r>
            <w:r w:rsidR="00672FE9">
              <w:rPr>
                <w:noProof/>
                <w:color w:val="000000" w:themeColor="text1"/>
                <w:lang w:val="en-GB" w:eastAsia="de-CH"/>
              </w:rPr>
              <w:t>51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Basitrabekel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Columba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livia</w:t>
            </w:r>
            <w:proofErr w:type="spellEnd"/>
            <w:r w:rsidRPr="006E647B">
              <w:rPr>
                <w:i/>
                <w:iCs/>
                <w:color w:val="000000" w:themeColor="text1"/>
                <w:lang w:val="en-GB"/>
              </w:rPr>
              <w:t xml:space="preserve"> 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/>
              </w:rPr>
              <w:t>El-Shikha [68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quadratopolar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commissure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Streptopelia senegalensi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/>
              </w:rPr>
              <w:t>Zaher and Riad [</w:t>
            </w:r>
            <w:r w:rsidR="00672FE9">
              <w:rPr>
                <w:noProof/>
                <w:color w:val="000000" w:themeColor="text1"/>
                <w:lang w:val="en-GB"/>
              </w:rPr>
              <w:t>54</w:t>
            </w:r>
            <w:r w:rsidRPr="006E647B">
              <w:rPr>
                <w:noProof/>
                <w:color w:val="000000" w:themeColor="text1"/>
                <w:lang w:val="en-GB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quadratopolar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commissure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Spheniscus demers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Crompton [</w:t>
            </w:r>
            <w:r w:rsidR="00672FE9">
              <w:rPr>
                <w:noProof/>
                <w:color w:val="000000" w:themeColor="text1"/>
                <w:lang w:val="en-US"/>
              </w:rPr>
              <w:t>47</w:t>
            </w:r>
            <w:r w:rsidRPr="006E647B">
              <w:rPr>
                <w:noProof/>
                <w:color w:val="000000" w:themeColor="text1"/>
                <w:lang w:val="en-US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 &amp; infrapolar commissure*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Phalacrocorax carbo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Slabý</w:t>
            </w:r>
            <w:r w:rsidRPr="006E647B" w:rsidDel="00DF0786">
              <w:rPr>
                <w:noProof/>
                <w:color w:val="000000" w:themeColor="text1"/>
                <w:lang w:val="en-GB"/>
              </w:rPr>
              <w:t xml:space="preserve"> </w:t>
            </w:r>
            <w:r w:rsidRPr="006E647B">
              <w:rPr>
                <w:noProof/>
                <w:color w:val="000000" w:themeColor="text1"/>
                <w:lang w:val="en-GB"/>
              </w:rPr>
              <w:t>[61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Falco tinnuncul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Suschkin [4</w:t>
            </w:r>
            <w:r w:rsidR="00672FE9">
              <w:rPr>
                <w:noProof/>
                <w:color w:val="000000" w:themeColor="text1"/>
                <w:lang w:val="en-GB" w:eastAsia="de-CH"/>
              </w:rPr>
              <w:t>8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Processus </w:t>
            </w:r>
            <w:proofErr w:type="spellStart"/>
            <w:r w:rsidRPr="006E647B">
              <w:rPr>
                <w:color w:val="000000" w:themeColor="text1"/>
                <w:lang w:val="en-GB"/>
              </w:rPr>
              <w:t>basitrabecularis</w:t>
            </w:r>
            <w:proofErr w:type="spellEnd"/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Processus </w:t>
            </w:r>
            <w:proofErr w:type="spellStart"/>
            <w:r w:rsidRPr="006E647B">
              <w:rPr>
                <w:color w:val="000000" w:themeColor="text1"/>
                <w:lang w:val="en-GB"/>
              </w:rPr>
              <w:t>basipterygoideus</w:t>
            </w:r>
            <w:proofErr w:type="spellEnd"/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Melopsittacus undulat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Lang [</w:t>
            </w:r>
            <w:r w:rsidR="00672FE9">
              <w:rPr>
                <w:noProof/>
                <w:color w:val="000000" w:themeColor="text1"/>
                <w:lang w:val="en-GB" w:eastAsia="de-CH"/>
              </w:rPr>
              <w:t>51</w:t>
            </w:r>
            <w:r w:rsidRPr="006E647B">
              <w:rPr>
                <w:noProof/>
                <w:color w:val="000000" w:themeColor="text1"/>
                <w:lang w:val="en-GB" w:eastAsia="de-CH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 xml:space="preserve">* 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Melopsittacus undulatus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de Kock [</w:t>
            </w:r>
            <w:r w:rsidR="00672FE9">
              <w:rPr>
                <w:noProof/>
                <w:color w:val="000000" w:themeColor="text1"/>
                <w:lang w:val="en-US"/>
              </w:rPr>
              <w:t>49</w:t>
            </w:r>
            <w:r w:rsidRPr="006E647B">
              <w:rPr>
                <w:noProof/>
                <w:color w:val="000000" w:themeColor="text1"/>
                <w:lang w:val="en-US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>Euplectes orix</w:t>
            </w:r>
          </w:p>
        </w:tc>
        <w:tc>
          <w:tcPr>
            <w:tcW w:w="900" w:type="pct"/>
            <w:tcBorders>
              <w:top w:val="nil"/>
              <w:left w:val="nil"/>
              <w:bottom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Engelbrecht [5</w:t>
            </w:r>
            <w:r w:rsidR="00672FE9">
              <w:rPr>
                <w:noProof/>
                <w:color w:val="000000" w:themeColor="text1"/>
                <w:lang w:val="en-US"/>
              </w:rPr>
              <w:t>0</w:t>
            </w:r>
            <w:bookmarkStart w:id="0" w:name="_GoBack"/>
            <w:bookmarkEnd w:id="0"/>
            <w:r w:rsidRPr="006E647B">
              <w:rPr>
                <w:noProof/>
                <w:color w:val="000000" w:themeColor="text1"/>
                <w:lang w:val="en-US"/>
              </w:rPr>
              <w:t>]</w:t>
            </w:r>
          </w:p>
        </w:tc>
        <w:tc>
          <w:tcPr>
            <w:tcW w:w="11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infracarotid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commissure**</w:t>
            </w:r>
          </w:p>
        </w:tc>
        <w:tc>
          <w:tcPr>
            <w:tcW w:w="19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proofErr w:type="spellStart"/>
            <w:r w:rsidRPr="006E647B">
              <w:rPr>
                <w:color w:val="000000" w:themeColor="text1"/>
                <w:lang w:val="en-GB"/>
              </w:rPr>
              <w:t>quadratopolar</w:t>
            </w:r>
            <w:proofErr w:type="spellEnd"/>
            <w:r w:rsidRPr="006E647B">
              <w:rPr>
                <w:color w:val="000000" w:themeColor="text1"/>
                <w:lang w:val="en-GB"/>
              </w:rPr>
              <w:t xml:space="preserve"> commissure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Passer </w:t>
            </w:r>
            <w:r w:rsidRPr="006E647B">
              <w:rPr>
                <w:color w:val="000000" w:themeColor="text1"/>
                <w:lang w:val="en-GB"/>
              </w:rPr>
              <w:t>“Sperling”</w:t>
            </w:r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Sonies [64]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i/>
                <w:iCs/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Passer </w:t>
            </w:r>
            <w:proofErr w:type="spellStart"/>
            <w:r w:rsidRPr="006E647B">
              <w:rPr>
                <w:i/>
                <w:iCs/>
                <w:color w:val="000000" w:themeColor="text1"/>
                <w:lang w:val="en-GB"/>
              </w:rPr>
              <w:t>domesticus</w:t>
            </w:r>
            <w:proofErr w:type="spellEnd"/>
          </w:p>
        </w:tc>
        <w:tc>
          <w:tcPr>
            <w:tcW w:w="900" w:type="pct"/>
            <w:tcBorders>
              <w:top w:val="nil"/>
              <w:left w:val="nil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GB" w:eastAsia="de-CH"/>
              </w:rPr>
              <w:t>de Beer [11]</w:t>
            </w:r>
          </w:p>
        </w:tc>
        <w:tc>
          <w:tcPr>
            <w:tcW w:w="11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</w:p>
        </w:tc>
      </w:tr>
      <w:tr w:rsidR="003C6477" w:rsidRPr="006E647B" w:rsidTr="00D16D72">
        <w:trPr>
          <w:trHeight w:val="255"/>
        </w:trPr>
        <w:tc>
          <w:tcPr>
            <w:tcW w:w="10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i/>
                <w:iCs/>
                <w:color w:val="000000" w:themeColor="text1"/>
                <w:lang w:val="en-GB"/>
              </w:rPr>
              <w:t xml:space="preserve">Sturnus </w:t>
            </w:r>
            <w:r w:rsidRPr="006E647B">
              <w:rPr>
                <w:color w:val="000000" w:themeColor="text1"/>
                <w:lang w:val="en-GB"/>
              </w:rPr>
              <w:t>“Star”</w:t>
            </w:r>
          </w:p>
        </w:tc>
        <w:tc>
          <w:tcPr>
            <w:tcW w:w="90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noProof/>
                <w:color w:val="000000" w:themeColor="text1"/>
                <w:lang w:val="en-US"/>
              </w:rPr>
              <w:t>Sonies [64]</w:t>
            </w:r>
          </w:p>
        </w:tc>
        <w:tc>
          <w:tcPr>
            <w:tcW w:w="11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  <w:tc>
          <w:tcPr>
            <w:tcW w:w="19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3C6477" w:rsidRPr="006E647B" w:rsidRDefault="003C6477" w:rsidP="00BC63F9">
            <w:pPr>
              <w:rPr>
                <w:color w:val="000000" w:themeColor="text1"/>
                <w:lang w:val="en-GB"/>
              </w:rPr>
            </w:pPr>
            <w:r w:rsidRPr="006E647B">
              <w:rPr>
                <w:color w:val="000000" w:themeColor="text1"/>
                <w:lang w:val="en-GB"/>
              </w:rPr>
              <w:t>*</w:t>
            </w:r>
          </w:p>
        </w:tc>
      </w:tr>
    </w:tbl>
    <w:p w:rsidR="003C6477" w:rsidRPr="006E647B" w:rsidRDefault="003C6477" w:rsidP="003C6477">
      <w:pPr>
        <w:rPr>
          <w:color w:val="000000" w:themeColor="text1"/>
          <w:lang w:val="en-GB"/>
        </w:rPr>
      </w:pPr>
      <w:r w:rsidRPr="006E647B">
        <w:rPr>
          <w:color w:val="000000" w:themeColor="text1"/>
          <w:lang w:val="en-GB"/>
        </w:rPr>
        <w:t>* same terminology used</w:t>
      </w:r>
    </w:p>
    <w:p w:rsidR="00844215" w:rsidRPr="003B593B" w:rsidRDefault="003C6477">
      <w:pPr>
        <w:rPr>
          <w:color w:val="000000" w:themeColor="text1"/>
          <w:lang w:val="en-GB"/>
        </w:rPr>
      </w:pPr>
      <w:r w:rsidRPr="006E647B">
        <w:rPr>
          <w:color w:val="000000" w:themeColor="text1"/>
          <w:lang w:val="en-GB"/>
        </w:rPr>
        <w:t>** the infrapolar process is defined here as a structure bounding the lateral carotid foramen without considering its formation</w:t>
      </w:r>
    </w:p>
    <w:sectPr w:rsidR="00844215" w:rsidRPr="003B593B" w:rsidSect="00A3229E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5ED3"/>
    <w:rsid w:val="00000873"/>
    <w:rsid w:val="00016B81"/>
    <w:rsid w:val="0002005C"/>
    <w:rsid w:val="00063610"/>
    <w:rsid w:val="000669E5"/>
    <w:rsid w:val="0007452B"/>
    <w:rsid w:val="000D15F5"/>
    <w:rsid w:val="000D2540"/>
    <w:rsid w:val="000D7602"/>
    <w:rsid w:val="000E4869"/>
    <w:rsid w:val="000F196F"/>
    <w:rsid w:val="00106418"/>
    <w:rsid w:val="00154538"/>
    <w:rsid w:val="00155272"/>
    <w:rsid w:val="0018549B"/>
    <w:rsid w:val="001C5871"/>
    <w:rsid w:val="001C62D0"/>
    <w:rsid w:val="001D326C"/>
    <w:rsid w:val="001F0D34"/>
    <w:rsid w:val="001F79A1"/>
    <w:rsid w:val="002005C9"/>
    <w:rsid w:val="00202863"/>
    <w:rsid w:val="00212916"/>
    <w:rsid w:val="00270448"/>
    <w:rsid w:val="00280B46"/>
    <w:rsid w:val="0032050A"/>
    <w:rsid w:val="00321DEB"/>
    <w:rsid w:val="00376560"/>
    <w:rsid w:val="0039353A"/>
    <w:rsid w:val="003A4A55"/>
    <w:rsid w:val="003B593B"/>
    <w:rsid w:val="003C1889"/>
    <w:rsid w:val="003C451B"/>
    <w:rsid w:val="003C6477"/>
    <w:rsid w:val="003E1156"/>
    <w:rsid w:val="003E36B5"/>
    <w:rsid w:val="003E38D6"/>
    <w:rsid w:val="003F5BD7"/>
    <w:rsid w:val="00412CD9"/>
    <w:rsid w:val="00453E68"/>
    <w:rsid w:val="004565FC"/>
    <w:rsid w:val="00477015"/>
    <w:rsid w:val="00491A35"/>
    <w:rsid w:val="0049679E"/>
    <w:rsid w:val="0049785A"/>
    <w:rsid w:val="004C113B"/>
    <w:rsid w:val="004C1E35"/>
    <w:rsid w:val="004F31F8"/>
    <w:rsid w:val="00563CCD"/>
    <w:rsid w:val="00571675"/>
    <w:rsid w:val="00573188"/>
    <w:rsid w:val="00593D22"/>
    <w:rsid w:val="005C51FD"/>
    <w:rsid w:val="005D597B"/>
    <w:rsid w:val="005D7D1C"/>
    <w:rsid w:val="006138A2"/>
    <w:rsid w:val="00634F3C"/>
    <w:rsid w:val="006428F0"/>
    <w:rsid w:val="00642B45"/>
    <w:rsid w:val="00650F02"/>
    <w:rsid w:val="006660C1"/>
    <w:rsid w:val="00672FE9"/>
    <w:rsid w:val="00690ACF"/>
    <w:rsid w:val="006A4941"/>
    <w:rsid w:val="006D3548"/>
    <w:rsid w:val="006E5ED3"/>
    <w:rsid w:val="00727453"/>
    <w:rsid w:val="00744BAB"/>
    <w:rsid w:val="007A0FFB"/>
    <w:rsid w:val="007B5391"/>
    <w:rsid w:val="007C2D68"/>
    <w:rsid w:val="007C4439"/>
    <w:rsid w:val="007C570D"/>
    <w:rsid w:val="007E6311"/>
    <w:rsid w:val="00860104"/>
    <w:rsid w:val="00870512"/>
    <w:rsid w:val="008E6F84"/>
    <w:rsid w:val="008F518E"/>
    <w:rsid w:val="008F6465"/>
    <w:rsid w:val="009056D1"/>
    <w:rsid w:val="00916906"/>
    <w:rsid w:val="00933D62"/>
    <w:rsid w:val="00940872"/>
    <w:rsid w:val="009538AF"/>
    <w:rsid w:val="009822F8"/>
    <w:rsid w:val="009A216E"/>
    <w:rsid w:val="009A2A89"/>
    <w:rsid w:val="009B3BAF"/>
    <w:rsid w:val="009F05CC"/>
    <w:rsid w:val="009F2A38"/>
    <w:rsid w:val="00A253FC"/>
    <w:rsid w:val="00A2691B"/>
    <w:rsid w:val="00A3229E"/>
    <w:rsid w:val="00A4049A"/>
    <w:rsid w:val="00A76B96"/>
    <w:rsid w:val="00A901E6"/>
    <w:rsid w:val="00AA19D0"/>
    <w:rsid w:val="00AA6660"/>
    <w:rsid w:val="00AB0F7B"/>
    <w:rsid w:val="00AD5091"/>
    <w:rsid w:val="00B01F6E"/>
    <w:rsid w:val="00B219E5"/>
    <w:rsid w:val="00B27305"/>
    <w:rsid w:val="00B53726"/>
    <w:rsid w:val="00B725AC"/>
    <w:rsid w:val="00B87136"/>
    <w:rsid w:val="00B93882"/>
    <w:rsid w:val="00BB7DC7"/>
    <w:rsid w:val="00C15960"/>
    <w:rsid w:val="00C16A44"/>
    <w:rsid w:val="00C3565E"/>
    <w:rsid w:val="00C42F27"/>
    <w:rsid w:val="00C54E05"/>
    <w:rsid w:val="00CA67FD"/>
    <w:rsid w:val="00CB21A0"/>
    <w:rsid w:val="00CE6DBD"/>
    <w:rsid w:val="00D16D72"/>
    <w:rsid w:val="00DC14DB"/>
    <w:rsid w:val="00DF1485"/>
    <w:rsid w:val="00E0323E"/>
    <w:rsid w:val="00E108AF"/>
    <w:rsid w:val="00E1170D"/>
    <w:rsid w:val="00E86446"/>
    <w:rsid w:val="00EB11C3"/>
    <w:rsid w:val="00EB3A4A"/>
    <w:rsid w:val="00ED5BE7"/>
    <w:rsid w:val="00ED6684"/>
    <w:rsid w:val="00EE4E98"/>
    <w:rsid w:val="00F0207A"/>
    <w:rsid w:val="00F07B6D"/>
    <w:rsid w:val="00F15843"/>
    <w:rsid w:val="00F258FF"/>
    <w:rsid w:val="00F30788"/>
    <w:rsid w:val="00F42E00"/>
    <w:rsid w:val="00F52600"/>
    <w:rsid w:val="00F65CFD"/>
    <w:rsid w:val="00F700F0"/>
    <w:rsid w:val="00F72612"/>
    <w:rsid w:val="00F73EF1"/>
    <w:rsid w:val="00F809A2"/>
    <w:rsid w:val="00F87AEB"/>
    <w:rsid w:val="00F9125C"/>
    <w:rsid w:val="00FB75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A2D43"/>
  <w15:chartTrackingRefBased/>
  <w15:docId w15:val="{9F8C2DFA-2A20-F74A-A154-CC386D61AD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E5ED3"/>
    <w:rPr>
      <w:rFonts w:ascii="Times New Roman" w:eastAsia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7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Benutzer</dc:creator>
  <cp:keywords/>
  <dc:description/>
  <cp:lastModifiedBy>Microsoft Office-Benutzer</cp:lastModifiedBy>
  <cp:revision>13</cp:revision>
  <dcterms:created xsi:type="dcterms:W3CDTF">2021-01-25T10:34:00Z</dcterms:created>
  <dcterms:modified xsi:type="dcterms:W3CDTF">2021-04-16T11:23:00Z</dcterms:modified>
</cp:coreProperties>
</file>